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C737F" w14:textId="3425720F" w:rsidR="00B93600" w:rsidRPr="00117553" w:rsidRDefault="00B93600" w:rsidP="00407B71">
      <w:pPr>
        <w:jc w:val="center"/>
        <w:rPr>
          <w:rFonts w:ascii="Calibri" w:eastAsia="宋体" w:hAnsi="Calibri" w:cs="Times New Roman"/>
          <w:szCs w:val="21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E54D14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17553" w:rsidRPr="00117553">
        <w:rPr>
          <w:rFonts w:ascii="Times New Roman" w:hAnsi="Times New Roman" w:cs="Times New Roman"/>
          <w:b/>
          <w:sz w:val="20"/>
          <w:szCs w:val="20"/>
        </w:rPr>
        <w:t xml:space="preserve">The sequences of the qPCR primers and siRNA used in the </w:t>
      </w:r>
      <w:proofErr w:type="gramStart"/>
      <w:r w:rsidR="00117553" w:rsidRPr="00117553">
        <w:rPr>
          <w:rFonts w:ascii="Times New Roman" w:hAnsi="Times New Roman" w:cs="Times New Roman"/>
          <w:b/>
          <w:sz w:val="20"/>
          <w:szCs w:val="20"/>
        </w:rPr>
        <w:t>study</w:t>
      </w:r>
      <w:proofErr w:type="gramEnd"/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645"/>
        <w:gridCol w:w="1912"/>
        <w:gridCol w:w="3900"/>
      </w:tblGrid>
      <w:tr w:rsidR="00B93600" w14:paraId="10AB493C" w14:textId="77777777" w:rsidTr="00407B71">
        <w:trPr>
          <w:jc w:val="center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987A2" w14:textId="370AEA0D" w:rsidR="00B93600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7BAA9" w14:textId="11278831" w:rsidR="00B93600" w:rsidRDefault="00B93600" w:rsidP="00437D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0B20C" w14:textId="54E98121" w:rsidR="00B93600" w:rsidRDefault="00B93600" w:rsidP="00437D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′-3′)</w:t>
            </w:r>
          </w:p>
        </w:tc>
      </w:tr>
      <w:tr w:rsidR="00407B71" w14:paraId="4B7D81BD" w14:textId="77777777" w:rsidTr="00407B71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F9EABF" w14:textId="0852EF30" w:rsidR="00407B71" w:rsidRPr="00695536" w:rsidRDefault="00407B71" w:rsidP="00407B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NA sequences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25323B" w14:textId="3D7B017D" w:rsidR="00407B71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93600">
              <w:rPr>
                <w:rFonts w:ascii="Times New Roman" w:hAnsi="Times New Roman" w:cs="Times New Roman"/>
                <w:sz w:val="18"/>
                <w:szCs w:val="18"/>
              </w:rPr>
              <w:t>siRNA-G3BP1-1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4B416" w14:textId="6FF7FD48" w:rsidR="00407B71" w:rsidRDefault="00407B71" w:rsidP="00437D3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GUGGUGCCUGAUGAUUCUTT</w:t>
            </w:r>
          </w:p>
        </w:tc>
      </w:tr>
      <w:tr w:rsidR="00407B71" w14:paraId="15AC7EDD" w14:textId="77777777" w:rsidTr="00561C34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4BE39F94" w14:textId="53BC7201" w:rsidR="00407B71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E71005" w14:textId="0C32405D" w:rsidR="00407B71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59EC" w14:textId="43BB2518" w:rsidR="00407B71" w:rsidRDefault="00407B71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GAAUCAUCAGGCACCACCTT</w:t>
            </w:r>
          </w:p>
        </w:tc>
      </w:tr>
      <w:tr w:rsidR="00407B71" w14:paraId="75FA7D5D" w14:textId="77777777" w:rsidTr="00561C34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6FC86E09" w14:textId="5E682EEF" w:rsidR="00407B71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8BACBE" w14:textId="2F32C2F9" w:rsidR="00407B71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93600">
              <w:rPr>
                <w:rFonts w:ascii="Times New Roman" w:hAnsi="Times New Roman" w:cs="Times New Roman"/>
                <w:sz w:val="18"/>
                <w:szCs w:val="18"/>
              </w:rPr>
              <w:t>siRNA-G3BP1-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A6EC14D" w14:textId="5F38BADE" w:rsidR="00407B71" w:rsidRDefault="00407B71" w:rsidP="00B936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GACAAGUUAGAGCUUAAATT</w:t>
            </w:r>
          </w:p>
        </w:tc>
      </w:tr>
      <w:tr w:rsidR="00407B71" w14:paraId="2C6DD656" w14:textId="77777777" w:rsidTr="00561C34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5D008AA8" w14:textId="611D1C17" w:rsidR="00407B71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</w:tcPr>
          <w:p w14:paraId="25A8432F" w14:textId="38F901D4" w:rsidR="00407B71" w:rsidRDefault="00407B71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3263937" w14:textId="1BD0EBF6" w:rsidR="00407B71" w:rsidRDefault="00407B71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UUUAAGCUCUAACUUGUCCTT</w:t>
            </w:r>
          </w:p>
        </w:tc>
      </w:tr>
      <w:tr w:rsidR="00B52610" w14:paraId="48481574" w14:textId="77777777" w:rsidTr="00B52610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7E64825A" w14:textId="7E09EE76" w:rsidR="00B52610" w:rsidRPr="00695536" w:rsidRDefault="00B52610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C4758A" w14:textId="495622A7" w:rsidR="00B52610" w:rsidRDefault="00B52610" w:rsidP="00B526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NA-S273R-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7DDEFDE" w14:textId="44662F10" w:rsidR="00B52610" w:rsidRPr="00AC7350" w:rsidRDefault="00481366" w:rsidP="00B93600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C735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G</w:t>
            </w:r>
            <w:r w:rsidRPr="00AC7350">
              <w:rPr>
                <w:rFonts w:ascii="Times New Roman" w:hAnsi="Times New Roman"/>
                <w:color w:val="000000"/>
                <w:sz w:val="15"/>
                <w:szCs w:val="15"/>
              </w:rPr>
              <w:t>CGCAGAGCAUCUUACAAATT</w:t>
            </w:r>
          </w:p>
        </w:tc>
      </w:tr>
      <w:tr w:rsidR="00B52610" w14:paraId="095BFC60" w14:textId="77777777" w:rsidTr="00484202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516AE3AE" w14:textId="7BDC0CA2" w:rsidR="00B52610" w:rsidRPr="00695536" w:rsidRDefault="00B52610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6BDC02" w14:textId="26BD8137" w:rsidR="00B52610" w:rsidRPr="00695536" w:rsidRDefault="00B52610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4E3FC8A" w14:textId="2E577D50" w:rsidR="00B52610" w:rsidRPr="00AC7350" w:rsidRDefault="00481366" w:rsidP="00B93600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C735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U</w:t>
            </w:r>
            <w:r w:rsidRPr="00AC7350">
              <w:rPr>
                <w:rFonts w:ascii="Times New Roman" w:hAnsi="Times New Roman"/>
                <w:color w:val="000000"/>
                <w:sz w:val="15"/>
                <w:szCs w:val="15"/>
              </w:rPr>
              <w:t>UUGUAAGAUGCUCUGCGCTT</w:t>
            </w:r>
          </w:p>
        </w:tc>
      </w:tr>
      <w:tr w:rsidR="00B52610" w14:paraId="063A3D4F" w14:textId="77777777" w:rsidTr="00B52610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0C0644DC" w14:textId="1812A18F" w:rsidR="00B52610" w:rsidRPr="00695536" w:rsidRDefault="00B52610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8C5FD8" w14:textId="4D3AED59" w:rsidR="00B52610" w:rsidRPr="00695536" w:rsidRDefault="00B52610" w:rsidP="00B526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NA-S273R-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F45DCF4" w14:textId="53A2F0DF" w:rsidR="00B52610" w:rsidRPr="00AC7350" w:rsidRDefault="00481366" w:rsidP="00B93600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C735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C</w:t>
            </w:r>
            <w:r w:rsidRPr="00AC7350">
              <w:rPr>
                <w:rFonts w:ascii="Times New Roman" w:hAnsi="Times New Roman"/>
                <w:color w:val="000000"/>
                <w:sz w:val="15"/>
                <w:szCs w:val="15"/>
              </w:rPr>
              <w:t>CGACGAAGACAUGUAUAATT</w:t>
            </w:r>
          </w:p>
        </w:tc>
      </w:tr>
      <w:tr w:rsidR="00B52610" w14:paraId="4126C2DC" w14:textId="77777777" w:rsidTr="00D5385E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1085D137" w14:textId="65F4DCF9" w:rsidR="00B52610" w:rsidRPr="00695536" w:rsidRDefault="00B52610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B7E07A" w14:textId="77777777" w:rsidR="00B52610" w:rsidRPr="00695536" w:rsidRDefault="00B52610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12B9CAF" w14:textId="18C0AE27" w:rsidR="00B52610" w:rsidRPr="00AC7350" w:rsidRDefault="00481366" w:rsidP="00B93600">
            <w:pPr>
              <w:spacing w:line="360" w:lineRule="auto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C7350">
              <w:rPr>
                <w:rFonts w:ascii="Times New Roman" w:hAnsi="Times New Roman" w:hint="eastAsia"/>
                <w:color w:val="000000"/>
                <w:sz w:val="15"/>
                <w:szCs w:val="15"/>
              </w:rPr>
              <w:t>U</w:t>
            </w:r>
            <w:r w:rsidRPr="00AC7350">
              <w:rPr>
                <w:rFonts w:ascii="Times New Roman" w:hAnsi="Times New Roman"/>
                <w:color w:val="000000"/>
                <w:sz w:val="15"/>
                <w:szCs w:val="15"/>
              </w:rPr>
              <w:t>UAUACAUGUCUUCGUCGGTT</w:t>
            </w:r>
          </w:p>
        </w:tc>
      </w:tr>
      <w:tr w:rsidR="00407B71" w14:paraId="5300A990" w14:textId="77777777" w:rsidTr="00407B71">
        <w:trPr>
          <w:jc w:val="center"/>
        </w:trPr>
        <w:tc>
          <w:tcPr>
            <w:tcW w:w="1645" w:type="dxa"/>
            <w:vMerge/>
            <w:tcBorders>
              <w:left w:val="nil"/>
              <w:right w:val="nil"/>
            </w:tcBorders>
          </w:tcPr>
          <w:p w14:paraId="2B20ED36" w14:textId="2A979884" w:rsidR="00407B71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3907D6" w14:textId="69101F61" w:rsidR="00407B71" w:rsidRPr="00695536" w:rsidRDefault="00407B71" w:rsidP="00407B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NA-NC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BEE60B5" w14:textId="58B17C5D" w:rsidR="00407B71" w:rsidRDefault="00407B71" w:rsidP="00B936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UUCUCCGAACGUGUCACGUTT</w:t>
            </w:r>
          </w:p>
        </w:tc>
      </w:tr>
      <w:tr w:rsidR="00407B71" w14:paraId="173AA3B6" w14:textId="77777777" w:rsidTr="00B34F63">
        <w:trPr>
          <w:trHeight w:val="558"/>
          <w:jc w:val="center"/>
        </w:trPr>
        <w:tc>
          <w:tcPr>
            <w:tcW w:w="1645" w:type="dxa"/>
            <w:vMerge/>
            <w:tcBorders>
              <w:left w:val="nil"/>
              <w:bottom w:val="nil"/>
              <w:right w:val="nil"/>
            </w:tcBorders>
          </w:tcPr>
          <w:p w14:paraId="6D057F12" w14:textId="3AFE21D2" w:rsidR="00407B71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E0C0EE" w14:textId="2A0DC32E" w:rsidR="00407B71" w:rsidRPr="00695536" w:rsidRDefault="00407B71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E56139A" w14:textId="38C25F5C" w:rsidR="00407B71" w:rsidRDefault="00407B71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ACGUGACACGUUCGGAGAATT</w:t>
            </w:r>
          </w:p>
        </w:tc>
      </w:tr>
      <w:tr w:rsidR="00B34F63" w14:paraId="1DFA36B7" w14:textId="77777777" w:rsidTr="00B34F63">
        <w:trPr>
          <w:jc w:val="center"/>
        </w:trPr>
        <w:tc>
          <w:tcPr>
            <w:tcW w:w="16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EFA89" w14:textId="644BC57C" w:rsidR="00B34F63" w:rsidRPr="00695536" w:rsidRDefault="00B34F63" w:rsidP="00407B7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 primers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A72966" w14:textId="60765696" w:rsidR="00B34F63" w:rsidRDefault="00B34F63" w:rsidP="0069553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FV-p7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AEC154F" w14:textId="33ACD210" w:rsidR="00B34F63" w:rsidRDefault="00B34F63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TGCTCATGGTATCAATCTTATCGA</w:t>
            </w:r>
          </w:p>
        </w:tc>
      </w:tr>
      <w:tr w:rsidR="00B34F63" w14:paraId="2E96F65D" w14:textId="77777777" w:rsidTr="00B34F63">
        <w:trPr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44017" w14:textId="47210865" w:rsidR="00B34F63" w:rsidRPr="00695536" w:rsidRDefault="00B34F63" w:rsidP="0069553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</w:tcPr>
          <w:p w14:paraId="2F1B87ED" w14:textId="77777777" w:rsidR="00B34F63" w:rsidRDefault="00B34F63" w:rsidP="00B936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E3A5335" w14:textId="7D5CD722" w:rsidR="00B34F63" w:rsidRDefault="00B34F63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TACCACAAGATCAGCCGT</w:t>
            </w:r>
          </w:p>
        </w:tc>
      </w:tr>
      <w:tr w:rsidR="00B34F63" w14:paraId="4EFB9DE3" w14:textId="77777777" w:rsidTr="00B34F63">
        <w:trPr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BC59F" w14:textId="6E2B04A7" w:rsidR="00B34F63" w:rsidRPr="00695536" w:rsidRDefault="00B34F63" w:rsidP="00695536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81FD6D" w14:textId="7FDEFA85" w:rsidR="00B34F63" w:rsidRDefault="00B34F63" w:rsidP="00B93600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3ECAD" w14:textId="193F37EC" w:rsidR="00B34F63" w:rsidRDefault="00B34F63" w:rsidP="00B936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FAM-CCACGGGAGGAATACCAACCCAGTG-TAMRA</w:t>
            </w:r>
          </w:p>
        </w:tc>
      </w:tr>
    </w:tbl>
    <w:p w14:paraId="6AE1C7D7" w14:textId="77777777" w:rsidR="00B93600" w:rsidRDefault="00B9360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B93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CB99C" w14:textId="77777777" w:rsidR="001F591B" w:rsidRDefault="001F591B" w:rsidP="00481366">
      <w:r>
        <w:separator/>
      </w:r>
    </w:p>
  </w:endnote>
  <w:endnote w:type="continuationSeparator" w:id="0">
    <w:p w14:paraId="6068EA87" w14:textId="77777777" w:rsidR="001F591B" w:rsidRDefault="001F591B" w:rsidP="0048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82BB4" w14:textId="77777777" w:rsidR="001F591B" w:rsidRDefault="001F591B" w:rsidP="00481366">
      <w:r>
        <w:separator/>
      </w:r>
    </w:p>
  </w:footnote>
  <w:footnote w:type="continuationSeparator" w:id="0">
    <w:p w14:paraId="0EA3DF35" w14:textId="77777777" w:rsidR="001F591B" w:rsidRDefault="001F591B" w:rsidP="00481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c0MTQ4YTU5ZDk5ZDBjOTA3MDFmMTY0ZTYwOTYxNDQifQ=="/>
  </w:docVars>
  <w:rsids>
    <w:rsidRoot w:val="56060166"/>
    <w:rsid w:val="000B2D96"/>
    <w:rsid w:val="000E00E5"/>
    <w:rsid w:val="00117553"/>
    <w:rsid w:val="001F591B"/>
    <w:rsid w:val="00324722"/>
    <w:rsid w:val="00407B71"/>
    <w:rsid w:val="0043799F"/>
    <w:rsid w:val="00481366"/>
    <w:rsid w:val="00540785"/>
    <w:rsid w:val="005D71A0"/>
    <w:rsid w:val="00695536"/>
    <w:rsid w:val="006E4972"/>
    <w:rsid w:val="00707796"/>
    <w:rsid w:val="007D5DDF"/>
    <w:rsid w:val="0083028A"/>
    <w:rsid w:val="008D7166"/>
    <w:rsid w:val="009D3845"/>
    <w:rsid w:val="00AC7350"/>
    <w:rsid w:val="00B34F63"/>
    <w:rsid w:val="00B52610"/>
    <w:rsid w:val="00B93600"/>
    <w:rsid w:val="00BE6161"/>
    <w:rsid w:val="00C45AF9"/>
    <w:rsid w:val="00D61CD2"/>
    <w:rsid w:val="00E54D14"/>
    <w:rsid w:val="00E67E46"/>
    <w:rsid w:val="00E77F41"/>
    <w:rsid w:val="00F52DC4"/>
    <w:rsid w:val="00FF1C94"/>
    <w:rsid w:val="057B7A05"/>
    <w:rsid w:val="06CB7CE4"/>
    <w:rsid w:val="07B05960"/>
    <w:rsid w:val="0897782C"/>
    <w:rsid w:val="08CD39EF"/>
    <w:rsid w:val="09830A41"/>
    <w:rsid w:val="0C945850"/>
    <w:rsid w:val="0F3A26DF"/>
    <w:rsid w:val="14195C25"/>
    <w:rsid w:val="1C5B3C94"/>
    <w:rsid w:val="222E31C4"/>
    <w:rsid w:val="24645F28"/>
    <w:rsid w:val="2960333C"/>
    <w:rsid w:val="2D03015C"/>
    <w:rsid w:val="2DE0224B"/>
    <w:rsid w:val="30077F63"/>
    <w:rsid w:val="3BD57167"/>
    <w:rsid w:val="410127AD"/>
    <w:rsid w:val="49F07706"/>
    <w:rsid w:val="4A946E40"/>
    <w:rsid w:val="500F0CE5"/>
    <w:rsid w:val="56060166"/>
    <w:rsid w:val="56735AE5"/>
    <w:rsid w:val="56AB08EE"/>
    <w:rsid w:val="574C432A"/>
    <w:rsid w:val="613530A0"/>
    <w:rsid w:val="61F47A98"/>
    <w:rsid w:val="6962178B"/>
    <w:rsid w:val="71A960A4"/>
    <w:rsid w:val="75D2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0730C0"/>
  <w15:docId w15:val="{BEC1C649-A196-470D-97CA-9A82A418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pPr>
      <w:spacing w:after="120"/>
    </w:pPr>
    <w:rPr>
      <w:rFonts w:ascii="Times New Roman" w:eastAsia="宋体" w:hAnsi="Times New Roman" w:cs="Times New Roman"/>
      <w:b/>
    </w:rPr>
  </w:style>
  <w:style w:type="table" w:styleId="a5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正文文本 字符"/>
    <w:basedOn w:val="a0"/>
    <w:link w:val="a3"/>
    <w:qFormat/>
    <w:rPr>
      <w:rFonts w:ascii="Times New Roman" w:eastAsia="宋体" w:hAnsi="Times New Roman" w:cs="Times New Roman"/>
      <w:b/>
      <w:kern w:val="2"/>
      <w:sz w:val="21"/>
      <w:szCs w:val="24"/>
    </w:rPr>
  </w:style>
  <w:style w:type="paragraph" w:styleId="a6">
    <w:name w:val="header"/>
    <w:basedOn w:val="a"/>
    <w:link w:val="a7"/>
    <w:rsid w:val="00481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48136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481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48136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F1F84-502F-4F22-B9C0-45527D391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悠悠我心</dc:creator>
  <cp:lastModifiedBy>Office</cp:lastModifiedBy>
  <cp:revision>13</cp:revision>
  <dcterms:created xsi:type="dcterms:W3CDTF">2023-03-22T06:25:00Z</dcterms:created>
  <dcterms:modified xsi:type="dcterms:W3CDTF">2023-05-08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1D6CA96CEF04A83AFE3B9AB8DA266D3</vt:lpwstr>
  </property>
</Properties>
</file>